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98623" w14:textId="77777777" w:rsidR="00657D65" w:rsidRDefault="00657D65" w:rsidP="00657D65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High-resolution climate</w:t>
      </w:r>
      <w:r w:rsidRPr="005649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dels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mprove simulation of</w:t>
      </w:r>
      <w:r w:rsidRPr="005649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onsoon rainfal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hanges </w:t>
      </w:r>
      <w:r w:rsidRPr="00564905">
        <w:rPr>
          <w:rFonts w:ascii="Times New Roman" w:hAnsi="Times New Roman" w:cs="Times New Roman"/>
          <w:b/>
          <w:sz w:val="20"/>
          <w:szCs w:val="20"/>
          <w:lang w:val="en-US"/>
        </w:rPr>
        <w:t>in the Ganga-Brahmaputra-Meghna basin</w:t>
      </w:r>
    </w:p>
    <w:p w14:paraId="10C98624" w14:textId="751818F1" w:rsidR="00462570" w:rsidRPr="001F75D1" w:rsidRDefault="00462570" w:rsidP="00462570">
      <w:pPr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EF1244">
        <w:rPr>
          <w:rFonts w:ascii="Times New Roman" w:hAnsi="Times New Roman" w:cs="Times New Roman"/>
          <w:sz w:val="20"/>
          <w:szCs w:val="20"/>
          <w:lang w:val="en-US"/>
        </w:rPr>
        <w:t>Haider Al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 2</w:t>
      </w:r>
      <w:r w:rsidRPr="00EF1244">
        <w:rPr>
          <w:rFonts w:ascii="Times New Roman" w:hAnsi="Times New Roman" w:cs="Times New Roman"/>
          <w:sz w:val="20"/>
          <w:szCs w:val="20"/>
          <w:lang w:val="en-US"/>
        </w:rPr>
        <w:t>, Hayley J. Fowle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 2</w:t>
      </w:r>
      <w:r w:rsidRPr="00EF1244">
        <w:rPr>
          <w:rFonts w:ascii="Times New Roman" w:hAnsi="Times New Roman" w:cs="Times New Roman"/>
          <w:sz w:val="20"/>
          <w:szCs w:val="20"/>
          <w:lang w:val="en-US"/>
        </w:rPr>
        <w:t xml:space="preserve"> &amp; Andrew G. Turne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proofErr w:type="gramStart"/>
      <w:r w:rsidR="005D00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4</w:t>
      </w:r>
      <w:proofErr w:type="gramEnd"/>
    </w:p>
    <w:p w14:paraId="10C98625" w14:textId="77777777" w:rsidR="00462570" w:rsidRPr="00EF1244" w:rsidRDefault="00462570" w:rsidP="00462570">
      <w:pPr>
        <w:spacing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F1244">
        <w:rPr>
          <w:rFonts w:ascii="Times New Roman" w:eastAsia="Times New Roman" w:hAnsi="Times New Roman" w:cs="Times New Roman"/>
          <w:sz w:val="20"/>
          <w:szCs w:val="20"/>
          <w:lang w:eastAsia="en-GB"/>
        </w:rPr>
        <w:t>1. School of Engineering, Newcastle University, Newcastle upon Tyne, UK</w:t>
      </w:r>
    </w:p>
    <w:p w14:paraId="10C98626" w14:textId="77777777" w:rsidR="00462570" w:rsidRPr="00EF1244" w:rsidRDefault="00462570" w:rsidP="00462570">
      <w:pPr>
        <w:spacing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F1244">
        <w:rPr>
          <w:rFonts w:ascii="Times New Roman" w:eastAsia="Times New Roman" w:hAnsi="Times New Roman" w:cs="Times New Roman"/>
          <w:sz w:val="20"/>
          <w:szCs w:val="20"/>
          <w:lang w:eastAsia="en-GB"/>
        </w:rPr>
        <w:t>2. Tyndall Centre for Climate Change Research, Newcastle University, Newcastle upon Tyne, UK</w:t>
      </w:r>
    </w:p>
    <w:p w14:paraId="52C74360" w14:textId="77777777" w:rsidR="005D0010" w:rsidRDefault="00462570" w:rsidP="00462570">
      <w:pPr>
        <w:spacing w:after="100" w:afterAutospacing="1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EF124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3. </w:t>
      </w:r>
      <w:r w:rsidR="005D0010">
        <w:rPr>
          <w:rFonts w:ascii="Times New Roman" w:hAnsi="Times New Roman" w:cs="Times New Roman"/>
          <w:sz w:val="20"/>
          <w:szCs w:val="20"/>
          <w:shd w:val="clear" w:color="auto" w:fill="FFFFFF"/>
        </w:rPr>
        <w:t>National Centre for Atmospheric Science, University of Reading, Reading, UK</w:t>
      </w:r>
    </w:p>
    <w:p w14:paraId="10C98627" w14:textId="09B4A032" w:rsidR="00462570" w:rsidRDefault="005D0010" w:rsidP="00462570">
      <w:pPr>
        <w:spacing w:after="100" w:afterAutospacing="1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. </w:t>
      </w:r>
      <w:r w:rsidR="00462570" w:rsidRPr="00EF1244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Meteorology, University of Reading, Reading, UK</w:t>
      </w:r>
    </w:p>
    <w:p w14:paraId="10C98628" w14:textId="77777777" w:rsidR="00462570" w:rsidRDefault="00462570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0C98629" w14:textId="77777777" w:rsidR="00E549CC" w:rsidRDefault="00E549CC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227D9">
        <w:rPr>
          <w:rFonts w:ascii="Times New Roman" w:hAnsi="Times New Roman" w:cs="Times New Roman"/>
          <w:b/>
          <w:color w:val="000000" w:themeColor="text1"/>
          <w:lang w:val="en-US"/>
        </w:rPr>
        <w:t>Supplemental Information</w:t>
      </w:r>
    </w:p>
    <w:p w14:paraId="10C9862A" w14:textId="77777777" w:rsidR="00E549CC" w:rsidRDefault="008904B7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Methodology:</w:t>
      </w:r>
    </w:p>
    <w:p w14:paraId="10C9862B" w14:textId="77777777" w:rsidR="008904B7" w:rsidRDefault="008904B7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lang w:val="en-US"/>
        </w:rPr>
        <w:t>LinHo</w:t>
      </w:r>
      <w:proofErr w:type="spellEnd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&amp; Wang (2002) method:</w:t>
      </w:r>
    </w:p>
    <w:p w14:paraId="10C9862C" w14:textId="77777777" w:rsidR="008904B7" w:rsidRPr="008904B7" w:rsidRDefault="008904B7" w:rsidP="00E549CC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The methodology 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involves smoothing pentad time series with a five pentad running mean </w:t>
      </w:r>
      <w:r>
        <w:rPr>
          <w:rFonts w:ascii="Times New Roman" w:hAnsi="Times New Roman" w:cs="Times New Roman"/>
          <w:color w:val="000000" w:themeColor="text1"/>
          <w:lang w:val="en-US"/>
        </w:rPr>
        <w:t>and then r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emoving </w:t>
      </w:r>
      <w:r>
        <w:rPr>
          <w:rFonts w:ascii="Times New Roman" w:hAnsi="Times New Roman" w:cs="Times New Roman"/>
          <w:color w:val="000000" w:themeColor="text1"/>
          <w:lang w:val="en-US"/>
        </w:rPr>
        <w:t>December to January mean (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8904B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ean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) rainfall to calculate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the relative rainfall rat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This method </w:t>
      </w:r>
      <w:r w:rsidR="0049035F">
        <w:rPr>
          <w:rFonts w:ascii="Times New Roman" w:hAnsi="Times New Roman" w:cs="Times New Roman"/>
          <w:color w:val="000000" w:themeColor="text1"/>
          <w:lang w:val="en-US"/>
        </w:rPr>
        <w:t xml:space="preserve">(method2) 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>reduce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high-frequency fluctuations while preserving climatological </w:t>
      </w:r>
      <w:proofErr w:type="spellStart"/>
      <w:r w:rsidRPr="008904B7">
        <w:rPr>
          <w:rFonts w:ascii="Times New Roman" w:hAnsi="Times New Roman" w:cs="Times New Roman"/>
          <w:color w:val="000000" w:themeColor="text1"/>
          <w:lang w:val="en-US"/>
        </w:rPr>
        <w:t>intraseasonal</w:t>
      </w:r>
      <w:proofErr w:type="spellEnd"/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oscillation (</w:t>
      </w:r>
      <w:proofErr w:type="spellStart"/>
      <w:r w:rsidRPr="008904B7">
        <w:rPr>
          <w:rFonts w:ascii="Times New Roman" w:hAnsi="Times New Roman" w:cs="Times New Roman"/>
          <w:color w:val="000000" w:themeColor="text1"/>
          <w:lang w:val="en-US"/>
        </w:rPr>
        <w:t>LinHo</w:t>
      </w:r>
      <w:proofErr w:type="spellEnd"/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and Wa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g 2002). For each grid, the 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monsoon is identified when the relative rainfall rate </w:t>
      </w:r>
      <w:r>
        <w:rPr>
          <w:rFonts w:ascii="Times New Roman" w:hAnsi="Times New Roman" w:cs="Times New Roman"/>
          <w:color w:val="000000" w:themeColor="text1"/>
          <w:lang w:val="en-US"/>
        </w:rPr>
        <w:t>exceed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904B7">
        <w:rPr>
          <w:rFonts w:ascii="Times New Roman" w:hAnsi="Times New Roman" w:cs="Times New Roman"/>
          <w:color w:val="000000" w:themeColor="text1"/>
          <w:lang w:val="en-US"/>
        </w:rPr>
        <w:t>Rmean</w:t>
      </w:r>
      <w:proofErr w:type="spellEnd"/>
      <w:r w:rsidRPr="008904B7">
        <w:rPr>
          <w:rFonts w:ascii="Times New Roman" w:hAnsi="Times New Roman" w:cs="Times New Roman"/>
          <w:color w:val="000000" w:themeColor="text1"/>
          <w:lang w:val="en-US"/>
        </w:rPr>
        <w:t xml:space="preserve"> from May to September. The onset is the first pentad meeting this threshold, peak and monsoon withdrawal is when the rate falls below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8904B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ean</w:t>
      </w:r>
      <w:proofErr w:type="spellEnd"/>
      <w:r w:rsidRPr="008904B7">
        <w:rPr>
          <w:rFonts w:ascii="Times New Roman" w:hAnsi="Times New Roman" w:cs="Times New Roman"/>
          <w:color w:val="000000" w:themeColor="text1"/>
          <w:lang w:val="en-US"/>
        </w:rPr>
        <w:t>. Monsoon duration is calculated as: (decay pentad) minus (onset pentad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Fig</w:t>
      </w:r>
      <w:r w:rsidRPr="008904B7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2b).</w:t>
      </w:r>
    </w:p>
    <w:p w14:paraId="10C9862D" w14:textId="77777777" w:rsidR="008904B7" w:rsidRDefault="008904B7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1B8C9D1" w14:textId="0C9A1065" w:rsidR="00381F3F" w:rsidRPr="000227D9" w:rsidRDefault="00381F3F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GB"/>
        </w:rPr>
        <w:lastRenderedPageBreak/>
        <w:drawing>
          <wp:inline distT="0" distB="0" distL="0" distR="0" wp14:anchorId="7EF40C16" wp14:editId="66CD1EF4">
            <wp:extent cx="5731510" cy="59664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9862F" w14:textId="3776BE46" w:rsidR="00E549CC" w:rsidRDefault="003920CC" w:rsidP="00E549C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Figure S1</w:t>
      </w:r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a): </w:t>
      </w:r>
      <w:r w:rsidR="00674711">
        <w:rPr>
          <w:rFonts w:ascii="Times New Roman" w:hAnsi="Times New Roman" w:cs="Times New Roman"/>
          <w:color w:val="000000" w:themeColor="text1"/>
          <w:shd w:val="clear" w:color="auto" w:fill="FFFFFF"/>
        </w:rPr>
        <w:t>Taken</w:t>
      </w:r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rom Dunning et al. (2016). Depiction of daily mean rainfall (red), daily mean rainfall anomaly (blue), and cumulative daily mean rainfall anomaly (green). Magenta dots indic</w:t>
      </w:r>
      <w:r w:rsidR="00E549CC">
        <w:rPr>
          <w:rFonts w:ascii="Times New Roman" w:hAnsi="Times New Roman" w:cs="Times New Roman"/>
          <w:color w:val="000000" w:themeColor="text1"/>
          <w:shd w:val="clear" w:color="auto" w:fill="FFFFFF"/>
        </w:rPr>
        <w:t>ate the monsoon season duration, and</w:t>
      </w:r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b): </w:t>
      </w:r>
      <w:r w:rsidR="00674711">
        <w:rPr>
          <w:rFonts w:ascii="Times New Roman" w:hAnsi="Times New Roman" w:cs="Times New Roman"/>
          <w:color w:val="000000" w:themeColor="text1"/>
          <w:shd w:val="clear" w:color="auto" w:fill="FFFFFF"/>
        </w:rPr>
        <w:t>Taken</w:t>
      </w:r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rom </w:t>
      </w:r>
      <w:proofErr w:type="spellStart"/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>Sperber</w:t>
      </w:r>
      <w:proofErr w:type="spellEnd"/>
      <w:r w:rsidR="00E549CC" w:rsidRPr="00E549C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et al. (2013). Illustration of relative rainfall rate using pentads. The black line represents smoothed pentad rainfall, with the red line indicating the mean December to January rainfall used as a threshold for calculating relative rainfall rate.</w:t>
      </w:r>
    </w:p>
    <w:p w14:paraId="10C98630" w14:textId="77777777" w:rsidR="0049035F" w:rsidRDefault="0049035F" w:rsidP="00E549C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0C98631" w14:textId="77777777" w:rsidR="00E549CC" w:rsidRDefault="00E549CC" w:rsidP="00E549C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0C98632" w14:textId="77777777" w:rsidR="00E549CC" w:rsidRDefault="004E7F71" w:rsidP="00E549CC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  <w:lang w:eastAsia="en-GB"/>
        </w:rPr>
        <w:lastRenderedPageBreak/>
        <w:drawing>
          <wp:inline distT="0" distB="0" distL="0" distR="0" wp14:anchorId="10C98670" wp14:editId="10C98671">
            <wp:extent cx="5731510" cy="33356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nsson_timing_method2.g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98633" w14:textId="77777777" w:rsidR="003920CC" w:rsidRPr="005B284B" w:rsidRDefault="003920CC" w:rsidP="00E549CC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Figure S2</w:t>
      </w:r>
      <w:r w:rsidR="00E549CC">
        <w:rPr>
          <w:rFonts w:ascii="Times New Roman" w:hAnsi="Times New Roman" w:cs="Times New Roman"/>
          <w:bCs/>
          <w:color w:val="000000" w:themeColor="text1"/>
        </w:rPr>
        <w:t xml:space="preserve">. Timing of the monsoon for the (a-c) CMCC-CM2-VHR4 model, (d-f) HadGEM3-GC31-HH model and (g-i) HadGEM3-GC31-HM model using the </w:t>
      </w:r>
      <w:proofErr w:type="spellStart"/>
      <w:r w:rsidR="00E549CC" w:rsidRPr="000227D9">
        <w:rPr>
          <w:rFonts w:ascii="Times New Roman" w:hAnsi="Times New Roman" w:cs="Times New Roman"/>
          <w:color w:val="000000" w:themeColor="text1"/>
          <w:lang w:val="en-US"/>
        </w:rPr>
        <w:t>Liebmann</w:t>
      </w:r>
      <w:proofErr w:type="spellEnd"/>
      <w:r w:rsidR="00E549CC" w:rsidRPr="000227D9">
        <w:rPr>
          <w:rFonts w:ascii="Times New Roman" w:hAnsi="Times New Roman" w:cs="Times New Roman"/>
          <w:color w:val="000000" w:themeColor="text1"/>
          <w:lang w:val="en-US"/>
        </w:rPr>
        <w:t xml:space="preserve"> et al. (2012) method</w:t>
      </w:r>
      <w:r w:rsidR="00E549CC">
        <w:rPr>
          <w:rFonts w:ascii="Times New Roman" w:hAnsi="Times New Roman" w:cs="Times New Roman"/>
          <w:color w:val="000000" w:themeColor="text1"/>
          <w:lang w:val="en-US"/>
        </w:rPr>
        <w:t xml:space="preserve"> (blue; method1) and </w:t>
      </w:r>
      <w:proofErr w:type="spellStart"/>
      <w:r w:rsidR="00E549CC">
        <w:rPr>
          <w:rFonts w:ascii="Times New Roman" w:hAnsi="Times New Roman" w:cs="Times New Roman"/>
          <w:color w:val="000000" w:themeColor="text1"/>
          <w:lang w:val="en-US"/>
        </w:rPr>
        <w:t>LinHo</w:t>
      </w:r>
      <w:proofErr w:type="spellEnd"/>
      <w:r w:rsidR="00E549CC">
        <w:rPr>
          <w:rFonts w:ascii="Times New Roman" w:hAnsi="Times New Roman" w:cs="Times New Roman"/>
          <w:color w:val="000000" w:themeColor="text1"/>
          <w:lang w:val="en-US"/>
        </w:rPr>
        <w:t xml:space="preserve"> and Wang (2002) method (orange; method2) </w:t>
      </w:r>
      <w:r w:rsidR="00E549CC">
        <w:rPr>
          <w:rFonts w:ascii="Times New Roman" w:hAnsi="Times New Roman" w:cs="Times New Roman"/>
          <w:bCs/>
          <w:color w:val="000000" w:themeColor="text1"/>
        </w:rPr>
        <w:t>respectively during the period 1950-2020. The solid lines are the areal average over the study region while the dashed lines are the linear trend.</w:t>
      </w:r>
    </w:p>
    <w:p w14:paraId="10C9866A" w14:textId="7105B715" w:rsidR="00E549CC" w:rsidRDefault="00E549CC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US"/>
        </w:rPr>
        <w:t>References</w:t>
      </w:r>
    </w:p>
    <w:p w14:paraId="10C9866B" w14:textId="77777777" w:rsidR="00E549CC" w:rsidRPr="00D73175" w:rsidRDefault="00E549CC" w:rsidP="00E549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unning, C. M., Black, E. C., &amp; Allan, R. P. (2016). The onset and cessation of seasonal rainfall over Africa. </w:t>
      </w:r>
      <w:r w:rsidRPr="00D7317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Geophysical Research: Atmospheres</w:t>
      </w:r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D7317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1</w:t>
      </w:r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9), 11-405.</w:t>
      </w:r>
    </w:p>
    <w:p w14:paraId="10C9866C" w14:textId="77777777" w:rsidR="00E549CC" w:rsidRPr="00D73175" w:rsidRDefault="00E549CC" w:rsidP="00E549CC">
      <w:p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perber</w:t>
      </w:r>
      <w:proofErr w:type="spell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K. R., </w:t>
      </w:r>
      <w:proofErr w:type="spell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namalai</w:t>
      </w:r>
      <w:proofErr w:type="spell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., Kang, I. S., </w:t>
      </w:r>
      <w:proofErr w:type="spell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toh</w:t>
      </w:r>
      <w:proofErr w:type="spell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ise</w:t>
      </w:r>
      <w:proofErr w:type="spell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A., Turner, A</w:t>
      </w:r>
      <w:proofErr w:type="gram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Zhou, T. (2013). The Asian summer monsoon: an </w:t>
      </w:r>
      <w:proofErr w:type="spellStart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tercomparison</w:t>
      </w:r>
      <w:proofErr w:type="spellEnd"/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CMIP5 vs. CMIP3 simulations of the late 20th century. </w:t>
      </w:r>
      <w:r w:rsidRPr="00D7317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limate dynamics</w:t>
      </w:r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D7317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1</w:t>
      </w:r>
      <w:r w:rsidRPr="00D7317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2711-2744.</w:t>
      </w:r>
    </w:p>
    <w:p w14:paraId="10C9866D" w14:textId="77777777" w:rsidR="00930E99" w:rsidRDefault="00930E99"/>
    <w:sectPr w:rsidR="00930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B402B1D" w16cex:dateUtc="2024-07-27T17:24:00Z"/>
  <w16cex:commentExtensible w16cex:durableId="499EEEFF" w16cex:dateUtc="2024-07-27T1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C6FE24" w16cid:durableId="5B402B1D"/>
  <w16cid:commentId w16cid:paraId="6D7C3B9D" w16cid:durableId="499EEE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2NDI2NTMyMTS3NDRV0lEKTi0uzszPAykwrAUApwM/GiwAAAA="/>
  </w:docVars>
  <w:rsids>
    <w:rsidRoot w:val="00E549CC"/>
    <w:rsid w:val="00094F24"/>
    <w:rsid w:val="000A6839"/>
    <w:rsid w:val="001162FA"/>
    <w:rsid w:val="00363307"/>
    <w:rsid w:val="00372267"/>
    <w:rsid w:val="00381F3F"/>
    <w:rsid w:val="003920CC"/>
    <w:rsid w:val="003C56AE"/>
    <w:rsid w:val="00462570"/>
    <w:rsid w:val="0049035F"/>
    <w:rsid w:val="004E7F71"/>
    <w:rsid w:val="005B284B"/>
    <w:rsid w:val="005D0010"/>
    <w:rsid w:val="005D358B"/>
    <w:rsid w:val="00651925"/>
    <w:rsid w:val="00657D65"/>
    <w:rsid w:val="00674711"/>
    <w:rsid w:val="008904B7"/>
    <w:rsid w:val="009010A9"/>
    <w:rsid w:val="0091059D"/>
    <w:rsid w:val="00930E99"/>
    <w:rsid w:val="009C0999"/>
    <w:rsid w:val="009D7203"/>
    <w:rsid w:val="00A46FF5"/>
    <w:rsid w:val="00AD5812"/>
    <w:rsid w:val="00BB4952"/>
    <w:rsid w:val="00BF0CBB"/>
    <w:rsid w:val="00D1590F"/>
    <w:rsid w:val="00E549CC"/>
    <w:rsid w:val="00E804A5"/>
    <w:rsid w:val="00F6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8623"/>
  <w15:chartTrackingRefBased/>
  <w15:docId w15:val="{4AE24EFA-27CC-465F-A4EC-96F95CB5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00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1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6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2.gif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 Ali</dc:creator>
  <cp:keywords/>
  <dc:description/>
  <cp:lastModifiedBy>Haider Ali</cp:lastModifiedBy>
  <cp:revision>2</cp:revision>
  <dcterms:created xsi:type="dcterms:W3CDTF">2025-04-16T13:03:00Z</dcterms:created>
  <dcterms:modified xsi:type="dcterms:W3CDTF">2025-04-16T13:03:00Z</dcterms:modified>
</cp:coreProperties>
</file>